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Acmena acuminatissim</w:t>
      </w:r>
      <w:r>
        <w:rPr>
          <w:i/>
        </w:rPr>
        <w:t>:</w:t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idia canthioides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porosa yunnanensis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rdisia quinquegon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lastus cochinchinensis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anthium dicoccum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arallia brachiata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astanopsis chinensis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raibiodendron kwangtungense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ryptocarya chinensis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ryptocarya concinna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ngelhardtia roxburghian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urya macartneyi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arcinia oblongifoli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lex ficoidea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Lindera chunii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Lindera metcalfian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acaranga sampsoni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achilus breviflor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achilus chinensis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emecylon ligustrifolium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ischocarpus pentapetalus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eolitsea umbros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Ormosia glaberrima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sychotria asiatica</w:t>
      </w:r>
      <w:r>
        <w:rPr/>
        <w:t>: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apanea neriifoli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hododendron henryi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arcosperma laurinum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chima superba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yzygium rehderianum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Xanthophyllum hainanense</w:t>
      </w:r>
      <w:r>
        <w:rPr/>
        <w:t xml:space="preserve">: </w:t>
      </w:r>
    </w:p>
    <w:p>
      <w:pPr>
        <w:pStyle w:val="Normal"/>
        <w:rPr/>
      </w:pPr>
      <w:r>
        <w:rPr/>
        <w:drawing>
          <wp:inline distT="0" distB="0" distL="0" distR="0">
            <wp:extent cx="2880360" cy="288036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S2. Growth (a), mortality (b) functions and comparisons of the observed sized distributions in 2005 and the expected equilibrium size distributions (c, d) for all the studied specie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60" w:right="9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kern w:val="2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8:00:00Z</dcterms:created>
  <dc:creator>by</dc:creator>
  <dc:description/>
  <cp:keywords/>
  <dc:language>en-US</dc:language>
  <cp:lastModifiedBy>by</cp:lastModifiedBy>
  <dcterms:modified xsi:type="dcterms:W3CDTF">2012-11-30T22:07:00Z</dcterms:modified>
  <cp:revision>11</cp:revision>
  <dc:subject/>
  <dc:title/>
</cp:coreProperties>
</file>